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03T00:00:00Z">
              <w:dateFormat w:val="M/d/yyyy"/>
              <w:lid w:val="en-US"/>
              <w:storeMappedDataAs w:val="dateTime"/>
              <w:calendar w:val="gregorian"/>
            </w:date>
          </w:sdtPr>
          <w:sdtEndPr/>
          <w:sdtContent>
            <w:tc>
              <w:tcPr>
                <w:tcW w:w="7920" w:type="dxa"/>
                <w:tcBorders>
                  <w:bottom w:val="single" w:sz="4" w:space="0" w:color="auto"/>
                </w:tcBorders>
              </w:tcPr>
              <w:p w14:paraId="72891EAB" w14:textId="12588FD0" w:rsidR="00B92965" w:rsidRDefault="00146E62" w:rsidP="00B92965">
                <w:r>
                  <w:t>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64E944B" w:rsidR="00B92965" w:rsidRDefault="00146E62" w:rsidP="00B92965">
                <w:r>
                  <w:t>Edmund Juszcza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915904A" w:rsidR="00F52A77" w:rsidRDefault="009572F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8E15B66" w:rsidR="00F52A77" w:rsidRPr="00B406C2" w:rsidRDefault="006B2101" w:rsidP="00F52A77">
                  <w:permStart w:id="2112571583" w:edGrp="everyone"/>
                  <w:r>
                    <w:t>NIHR</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BD2DB0F" w:rsidR="00F52A77" w:rsidRDefault="006B210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0C52A4" w:rsidR="00F52A77" w:rsidRDefault="009572F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7D83B0C" w:rsidR="00F52A77" w:rsidRDefault="009572F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E2F0DE4" w:rsidR="00F52A77" w:rsidRDefault="009572F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418CBF1" w:rsidR="00F52A77" w:rsidRDefault="009572F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40C7AE4" w:rsidR="00AC2BE6" w:rsidRDefault="009572F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CE7CFDE" w:rsidR="00F52A77" w:rsidRDefault="009572F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806D2A8" w:rsidR="00F52A77" w:rsidRDefault="009572F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DD1F484" w:rsidR="00F52A77" w:rsidRDefault="009572F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5558981" w:rsidR="00F52A77" w:rsidRDefault="009572F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9701846" w:rsidR="00F52A77" w:rsidRDefault="009572F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D65F09" w14:textId="77777777" w:rsidR="00D41475" w:rsidRDefault="00D41475" w:rsidP="00E23042">
      <w:r>
        <w:separator/>
      </w:r>
    </w:p>
  </w:endnote>
  <w:endnote w:type="continuationSeparator" w:id="0">
    <w:p w14:paraId="60067DFB" w14:textId="77777777" w:rsidR="00D41475" w:rsidRDefault="00D4147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48610" w14:textId="77777777" w:rsidR="00D41475" w:rsidRDefault="00D41475" w:rsidP="00E23042">
      <w:r>
        <w:separator/>
      </w:r>
    </w:p>
  </w:footnote>
  <w:footnote w:type="continuationSeparator" w:id="0">
    <w:p w14:paraId="2D36D434" w14:textId="77777777" w:rsidR="00D41475" w:rsidRDefault="00D4147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7"/>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46E62"/>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B2101"/>
    <w:rsid w:val="006F0CD3"/>
    <w:rsid w:val="0071164C"/>
    <w:rsid w:val="00764868"/>
    <w:rsid w:val="007D512D"/>
    <w:rsid w:val="007F4BDD"/>
    <w:rsid w:val="008014E5"/>
    <w:rsid w:val="00826C60"/>
    <w:rsid w:val="00847884"/>
    <w:rsid w:val="008A55FE"/>
    <w:rsid w:val="008B36A0"/>
    <w:rsid w:val="008F723B"/>
    <w:rsid w:val="00926C21"/>
    <w:rsid w:val="0093113A"/>
    <w:rsid w:val="00932C52"/>
    <w:rsid w:val="009572F1"/>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14113"/>
    <w:rsid w:val="00D3556A"/>
    <w:rsid w:val="00D41475"/>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A6C14"/>
    <w:rsid w:val="00351B24"/>
    <w:rsid w:val="003C3CF5"/>
    <w:rsid w:val="003D6A0A"/>
    <w:rsid w:val="00452BDF"/>
    <w:rsid w:val="005F78D4"/>
    <w:rsid w:val="00617E1A"/>
    <w:rsid w:val="006713E6"/>
    <w:rsid w:val="007537EB"/>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438</Words>
  <Characters>25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d Juszczak (staff)</cp:lastModifiedBy>
  <cp:revision>7</cp:revision>
  <dcterms:created xsi:type="dcterms:W3CDTF">2022-01-07T12:30:00Z</dcterms:created>
  <dcterms:modified xsi:type="dcterms:W3CDTF">2022-02-03T09:05:00Z</dcterms:modified>
</cp:coreProperties>
</file>